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CA0540" w14:textId="77777777" w:rsidR="00C34971" w:rsidRPr="0003496F" w:rsidRDefault="00C34971" w:rsidP="00C34971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03496F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. </w:t>
      </w:r>
    </w:p>
    <w:p w14:paraId="6F385472" w14:textId="77777777" w:rsidR="00C34971" w:rsidRPr="0003496F" w:rsidRDefault="00C34971" w:rsidP="00C34971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03496F">
        <w:rPr>
          <w:rFonts w:ascii="Times New Roman" w:hAnsi="Times New Roman" w:cs="Times New Roman"/>
          <w:b/>
          <w:sz w:val="24"/>
          <w:szCs w:val="24"/>
          <w:lang w:val="en-GB"/>
        </w:rPr>
        <w:t>The 6-item version of neuroticism based on the Eysenck Personality Questionnaire.</w:t>
      </w:r>
    </w:p>
    <w:p w14:paraId="5F0C7E57" w14:textId="77777777" w:rsidR="00C34971" w:rsidRPr="004D0F6B" w:rsidRDefault="00C34971" w:rsidP="00C3497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D0F6B">
        <w:rPr>
          <w:rFonts w:ascii="Times New Roman" w:hAnsi="Times New Roman" w:cs="Times New Roman"/>
          <w:b/>
          <w:sz w:val="24"/>
          <w:szCs w:val="24"/>
          <w:lang w:val="en-GB"/>
        </w:rPr>
        <w:t xml:space="preserve">Instruction: </w:t>
      </w:r>
      <w:r w:rsidRPr="004D0F6B">
        <w:rPr>
          <w:rFonts w:ascii="Times New Roman" w:hAnsi="Times New Roman" w:cs="Times New Roman"/>
          <w:sz w:val="24"/>
          <w:szCs w:val="24"/>
          <w:lang w:val="en-GB"/>
        </w:rPr>
        <w:t xml:space="preserve">The items below concern how you usually behave, feel, or act. Please, set a ring round the number for either Yes or No for each item. Please, respond quickly and do not think too long about the meaning of each item. </w:t>
      </w:r>
    </w:p>
    <w:p w14:paraId="7D57C337" w14:textId="77777777" w:rsidR="00C34971" w:rsidRPr="004D0F6B" w:rsidRDefault="00C34971" w:rsidP="00C34971">
      <w:pPr>
        <w:pStyle w:val="Overskrift1"/>
        <w:rPr>
          <w:bCs w:val="0"/>
          <w:sz w:val="24"/>
          <w:szCs w:val="24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73"/>
        <w:gridCol w:w="1119"/>
        <w:gridCol w:w="870"/>
      </w:tblGrid>
      <w:tr w:rsidR="00C34971" w:rsidRPr="004D0F6B" w14:paraId="1600BD7D" w14:textId="77777777" w:rsidTr="00C5729F">
        <w:tc>
          <w:tcPr>
            <w:tcW w:w="7196" w:type="dxa"/>
            <w:shd w:val="clear" w:color="auto" w:fill="auto"/>
          </w:tcPr>
          <w:p w14:paraId="2AE91F99" w14:textId="77777777" w:rsidR="00C34971" w:rsidRPr="004D0F6B" w:rsidRDefault="00C34971" w:rsidP="00C5729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D0F6B">
              <w:rPr>
                <w:rFonts w:ascii="Times New Roman" w:hAnsi="Times New Roman" w:cs="Times New Roman"/>
                <w:b/>
                <w:sz w:val="24"/>
                <w:szCs w:val="24"/>
              </w:rPr>
              <w:t>Items</w:t>
            </w:r>
          </w:p>
        </w:tc>
        <w:tc>
          <w:tcPr>
            <w:tcW w:w="1134" w:type="dxa"/>
            <w:shd w:val="clear" w:color="auto" w:fill="auto"/>
          </w:tcPr>
          <w:p w14:paraId="4C6E0BEB" w14:textId="77777777" w:rsidR="00C34971" w:rsidRPr="004D0F6B" w:rsidRDefault="00C34971" w:rsidP="00C5729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D0F6B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880" w:type="dxa"/>
            <w:shd w:val="clear" w:color="auto" w:fill="auto"/>
          </w:tcPr>
          <w:p w14:paraId="34CC2052" w14:textId="77777777" w:rsidR="00C34971" w:rsidRPr="004D0F6B" w:rsidRDefault="00C34971" w:rsidP="00C5729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D0F6B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</w:tr>
      <w:tr w:rsidR="00C34971" w:rsidRPr="004D0F6B" w14:paraId="22C4D009" w14:textId="77777777" w:rsidTr="00C5729F">
        <w:tc>
          <w:tcPr>
            <w:tcW w:w="7196" w:type="dxa"/>
            <w:shd w:val="clear" w:color="auto" w:fill="auto"/>
          </w:tcPr>
          <w:p w14:paraId="357213C4" w14:textId="77777777" w:rsidR="00C34971" w:rsidRPr="004D0F6B" w:rsidRDefault="00C34971" w:rsidP="00C34971">
            <w:pPr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0F6B">
              <w:rPr>
                <w:rFonts w:ascii="Times New Roman" w:hAnsi="Times New Roman" w:cs="Times New Roman"/>
                <w:sz w:val="24"/>
                <w:szCs w:val="24"/>
              </w:rPr>
              <w:t>Are you often worried?</w:t>
            </w:r>
          </w:p>
        </w:tc>
        <w:tc>
          <w:tcPr>
            <w:tcW w:w="1134" w:type="dxa"/>
            <w:shd w:val="clear" w:color="auto" w:fill="auto"/>
          </w:tcPr>
          <w:p w14:paraId="746D183F" w14:textId="77777777" w:rsidR="00C34971" w:rsidRPr="004D0F6B" w:rsidRDefault="00C34971" w:rsidP="00C57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F6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0" w:type="dxa"/>
            <w:shd w:val="clear" w:color="auto" w:fill="auto"/>
          </w:tcPr>
          <w:p w14:paraId="1848251F" w14:textId="77777777" w:rsidR="00C34971" w:rsidRPr="004D0F6B" w:rsidRDefault="00C34971" w:rsidP="00C57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F6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34971" w:rsidRPr="004D0F6B" w14:paraId="2B1197DE" w14:textId="77777777" w:rsidTr="00C5729F">
        <w:tc>
          <w:tcPr>
            <w:tcW w:w="7196" w:type="dxa"/>
            <w:shd w:val="clear" w:color="auto" w:fill="auto"/>
          </w:tcPr>
          <w:p w14:paraId="736D9E77" w14:textId="77777777" w:rsidR="00C34971" w:rsidRPr="004D0F6B" w:rsidRDefault="00C34971" w:rsidP="00C34971">
            <w:pPr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0F6B">
              <w:rPr>
                <w:rFonts w:ascii="Times New Roman" w:hAnsi="Times New Roman" w:cs="Times New Roman"/>
                <w:sz w:val="24"/>
                <w:szCs w:val="24"/>
              </w:rPr>
              <w:t>Are your feelings easily hurt?</w:t>
            </w:r>
          </w:p>
        </w:tc>
        <w:tc>
          <w:tcPr>
            <w:tcW w:w="1134" w:type="dxa"/>
            <w:shd w:val="clear" w:color="auto" w:fill="auto"/>
          </w:tcPr>
          <w:p w14:paraId="4F653A15" w14:textId="77777777" w:rsidR="00C34971" w:rsidRPr="004D0F6B" w:rsidRDefault="00C34971" w:rsidP="00C57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F6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0" w:type="dxa"/>
            <w:shd w:val="clear" w:color="auto" w:fill="auto"/>
          </w:tcPr>
          <w:p w14:paraId="79722565" w14:textId="77777777" w:rsidR="00C34971" w:rsidRPr="004D0F6B" w:rsidRDefault="00C34971" w:rsidP="00C57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F6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34971" w:rsidRPr="004D0F6B" w14:paraId="229BC637" w14:textId="77777777" w:rsidTr="00C5729F">
        <w:tc>
          <w:tcPr>
            <w:tcW w:w="7196" w:type="dxa"/>
            <w:shd w:val="clear" w:color="auto" w:fill="auto"/>
          </w:tcPr>
          <w:p w14:paraId="5CFBE302" w14:textId="77777777" w:rsidR="00C34971" w:rsidRPr="004D0F6B" w:rsidRDefault="00C34971" w:rsidP="00C34971">
            <w:pPr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0F6B">
              <w:rPr>
                <w:rFonts w:ascii="Times New Roman" w:hAnsi="Times New Roman" w:cs="Times New Roman"/>
                <w:sz w:val="24"/>
                <w:szCs w:val="24"/>
              </w:rPr>
              <w:t>Do you often feel that you lose interest?</w:t>
            </w:r>
          </w:p>
        </w:tc>
        <w:tc>
          <w:tcPr>
            <w:tcW w:w="1134" w:type="dxa"/>
            <w:shd w:val="clear" w:color="auto" w:fill="auto"/>
          </w:tcPr>
          <w:p w14:paraId="4640A8E1" w14:textId="77777777" w:rsidR="00C34971" w:rsidRPr="004D0F6B" w:rsidRDefault="00C34971" w:rsidP="00C57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F6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0" w:type="dxa"/>
            <w:shd w:val="clear" w:color="auto" w:fill="auto"/>
          </w:tcPr>
          <w:p w14:paraId="399BA1D2" w14:textId="77777777" w:rsidR="00C34971" w:rsidRPr="004D0F6B" w:rsidRDefault="00C34971" w:rsidP="00C57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F6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34971" w:rsidRPr="004D0F6B" w14:paraId="09BA92CF" w14:textId="77777777" w:rsidTr="00C5729F">
        <w:tc>
          <w:tcPr>
            <w:tcW w:w="7196" w:type="dxa"/>
            <w:shd w:val="clear" w:color="auto" w:fill="auto"/>
          </w:tcPr>
          <w:p w14:paraId="4D0FE60D" w14:textId="77777777" w:rsidR="00C34971" w:rsidRPr="004D0F6B" w:rsidRDefault="00C34971" w:rsidP="00C34971">
            <w:pPr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15F">
              <w:rPr>
                <w:rFonts w:ascii="Times New Roman" w:hAnsi="Times New Roman" w:cs="Times New Roman"/>
                <w:sz w:val="24"/>
                <w:szCs w:val="24"/>
              </w:rPr>
              <w:t>Do you have nervous problems?</w:t>
            </w:r>
          </w:p>
        </w:tc>
        <w:tc>
          <w:tcPr>
            <w:tcW w:w="1134" w:type="dxa"/>
            <w:shd w:val="clear" w:color="auto" w:fill="auto"/>
          </w:tcPr>
          <w:p w14:paraId="75F951CB" w14:textId="77777777" w:rsidR="00C34971" w:rsidRPr="004D0F6B" w:rsidRDefault="00C34971" w:rsidP="00C57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F6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0" w:type="dxa"/>
            <w:shd w:val="clear" w:color="auto" w:fill="auto"/>
          </w:tcPr>
          <w:p w14:paraId="78C3C71D" w14:textId="77777777" w:rsidR="00C34971" w:rsidRPr="004D0F6B" w:rsidRDefault="00C34971" w:rsidP="00C57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F6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34971" w:rsidRPr="004D0F6B" w14:paraId="610335CF" w14:textId="77777777" w:rsidTr="00C5729F">
        <w:tc>
          <w:tcPr>
            <w:tcW w:w="7196" w:type="dxa"/>
            <w:shd w:val="clear" w:color="auto" w:fill="auto"/>
          </w:tcPr>
          <w:p w14:paraId="559EB8A2" w14:textId="77777777" w:rsidR="00C34971" w:rsidRPr="004D0F6B" w:rsidRDefault="00C34971" w:rsidP="00C34971">
            <w:pPr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0F6B">
              <w:rPr>
                <w:rFonts w:ascii="Times New Roman" w:hAnsi="Times New Roman" w:cs="Times New Roman"/>
                <w:sz w:val="24"/>
                <w:szCs w:val="24"/>
              </w:rPr>
              <w:t>Do you often feel tired and indifferent/unmotivated without reason?</w:t>
            </w:r>
          </w:p>
        </w:tc>
        <w:tc>
          <w:tcPr>
            <w:tcW w:w="1134" w:type="dxa"/>
            <w:shd w:val="clear" w:color="auto" w:fill="auto"/>
          </w:tcPr>
          <w:p w14:paraId="451E09D9" w14:textId="77777777" w:rsidR="00C34971" w:rsidRPr="004D0F6B" w:rsidRDefault="00C34971" w:rsidP="00C57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F6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0" w:type="dxa"/>
            <w:shd w:val="clear" w:color="auto" w:fill="auto"/>
          </w:tcPr>
          <w:p w14:paraId="2C6CB25C" w14:textId="77777777" w:rsidR="00C34971" w:rsidRPr="004D0F6B" w:rsidRDefault="00C34971" w:rsidP="00C57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F6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34971" w:rsidRPr="004D0F6B" w14:paraId="1F5504E7" w14:textId="77777777" w:rsidTr="00C5729F">
        <w:tc>
          <w:tcPr>
            <w:tcW w:w="7196" w:type="dxa"/>
            <w:shd w:val="clear" w:color="auto" w:fill="auto"/>
          </w:tcPr>
          <w:p w14:paraId="53341D7D" w14:textId="77777777" w:rsidR="00C34971" w:rsidRPr="004D0F6B" w:rsidRDefault="00C34971" w:rsidP="00C34971">
            <w:pPr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0F6B">
              <w:rPr>
                <w:rFonts w:ascii="Times New Roman" w:hAnsi="Times New Roman" w:cs="Times New Roman"/>
                <w:sz w:val="24"/>
                <w:szCs w:val="24"/>
              </w:rPr>
              <w:t>Do you worry that terrible things might happen?</w:t>
            </w:r>
          </w:p>
        </w:tc>
        <w:tc>
          <w:tcPr>
            <w:tcW w:w="1134" w:type="dxa"/>
            <w:shd w:val="clear" w:color="auto" w:fill="auto"/>
          </w:tcPr>
          <w:p w14:paraId="115C35B4" w14:textId="77777777" w:rsidR="00C34971" w:rsidRPr="004D0F6B" w:rsidRDefault="00C34971" w:rsidP="00C57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F6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0" w:type="dxa"/>
            <w:shd w:val="clear" w:color="auto" w:fill="auto"/>
          </w:tcPr>
          <w:p w14:paraId="19850672" w14:textId="77777777" w:rsidR="00C34971" w:rsidRPr="004D0F6B" w:rsidRDefault="00C34971" w:rsidP="00C57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F6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1BA9E252" w14:textId="77777777" w:rsidR="00C34971" w:rsidRDefault="00C34971" w:rsidP="00C3497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F5C1371" w14:textId="77777777" w:rsidR="00C34971" w:rsidRPr="004D0F6B" w:rsidRDefault="00C34971" w:rsidP="00C3497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D0F6B">
        <w:rPr>
          <w:rFonts w:ascii="Times New Roman" w:hAnsi="Times New Roman" w:cs="Times New Roman"/>
          <w:sz w:val="24"/>
          <w:szCs w:val="24"/>
        </w:rPr>
        <w:t>Low neuroticism</w:t>
      </w:r>
      <w:r>
        <w:rPr>
          <w:rFonts w:ascii="Times New Roman" w:hAnsi="Times New Roman" w:cs="Times New Roman"/>
          <w:sz w:val="24"/>
          <w:szCs w:val="24"/>
        </w:rPr>
        <w:t xml:space="preserve"> score</w:t>
      </w:r>
      <w:r w:rsidRPr="004D0F6B">
        <w:rPr>
          <w:rFonts w:ascii="Times New Roman" w:hAnsi="Times New Roman" w:cs="Times New Roman"/>
          <w:sz w:val="24"/>
          <w:szCs w:val="24"/>
        </w:rPr>
        <w:t>: sum score 0 – 2; High neuroticism</w:t>
      </w:r>
      <w:r>
        <w:rPr>
          <w:rFonts w:ascii="Times New Roman" w:hAnsi="Times New Roman" w:cs="Times New Roman"/>
          <w:sz w:val="24"/>
          <w:szCs w:val="24"/>
        </w:rPr>
        <w:t xml:space="preserve"> score</w:t>
      </w:r>
      <w:r w:rsidRPr="004D0F6B">
        <w:rPr>
          <w:rFonts w:ascii="Times New Roman" w:hAnsi="Times New Roman" w:cs="Times New Roman"/>
          <w:sz w:val="24"/>
          <w:szCs w:val="24"/>
        </w:rPr>
        <w:t>: sum score 3 – 6)</w:t>
      </w:r>
      <w:r>
        <w:rPr>
          <w:rFonts w:ascii="Times New Roman" w:hAnsi="Times New Roman" w:cs="Times New Roman"/>
          <w:sz w:val="24"/>
          <w:szCs w:val="24"/>
        </w:rPr>
        <w:t xml:space="preserve"> (reference #14).</w:t>
      </w:r>
    </w:p>
    <w:p w14:paraId="2C15CB90" w14:textId="77777777" w:rsidR="00BD000E" w:rsidRDefault="00BD000E"/>
    <w:sectPr w:rsidR="00BD000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A21FBA"/>
    <w:multiLevelType w:val="hybridMultilevel"/>
    <w:tmpl w:val="CC324E5C"/>
    <w:lvl w:ilvl="0" w:tplc="0414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971"/>
    <w:rsid w:val="00BD000E"/>
    <w:rsid w:val="00C34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DE9A1F"/>
  <w15:chartTrackingRefBased/>
  <w15:docId w15:val="{3F95D3A9-DF62-4BD0-A562-8CB401CD82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4971"/>
    <w:pPr>
      <w:spacing w:after="200" w:line="276" w:lineRule="auto"/>
    </w:pPr>
    <w:rPr>
      <w:rFonts w:ascii="Calibri" w:eastAsia="SimSun" w:hAnsi="Calibri" w:cs="Calibri"/>
      <w:lang w:val="en-US" w:eastAsia="zh-CN"/>
    </w:rPr>
  </w:style>
  <w:style w:type="paragraph" w:styleId="Overskrift1">
    <w:name w:val="heading 1"/>
    <w:basedOn w:val="Normal"/>
    <w:link w:val="Overskrift1Tegn"/>
    <w:uiPriority w:val="9"/>
    <w:qFormat/>
    <w:rsid w:val="00C3497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nb-NO"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C34971"/>
    <w:rPr>
      <w:rFonts w:ascii="Times New Roman" w:eastAsia="Times New Roman" w:hAnsi="Times New Roman" w:cs="Times New Roman"/>
      <w:b/>
      <w:bCs/>
      <w:kern w:val="36"/>
      <w:sz w:val="48"/>
      <w:szCs w:val="48"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599</Characters>
  <Application>Microsoft Office Word</Application>
  <DocSecurity>0</DocSecurity>
  <Lines>4</Lines>
  <Paragraphs>1</Paragraphs>
  <ScaleCrop>false</ScaleCrop>
  <Company/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 A. Dahl</dc:creator>
  <cp:keywords/>
  <dc:description/>
  <cp:lastModifiedBy>Alv A. Dahl</cp:lastModifiedBy>
  <cp:revision>1</cp:revision>
  <dcterms:created xsi:type="dcterms:W3CDTF">2022-01-14T12:32:00Z</dcterms:created>
  <dcterms:modified xsi:type="dcterms:W3CDTF">2022-01-14T12:32:00Z</dcterms:modified>
</cp:coreProperties>
</file>